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a) </w:t>
      </w:r>
      <w:r>
        <w:rPr>
          <w:rFonts w:cs="Times New Roman" w:ascii="Times New Roman" w:hAnsi="Times New Roman"/>
          <w:i/>
        </w:rPr>
        <w:t>E. s. schoeniclus</w:t>
      </w:r>
      <w:r>
        <w:rPr/>
        <w:t>, adult males</w:t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360"/>
        <w:gridCol w:w="1340"/>
        <w:gridCol w:w="1260"/>
        <w:gridCol w:w="1580"/>
        <w:gridCol w:w="162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8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7.0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3.200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817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8.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5.5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2.35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057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4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3.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7.95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32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54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57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.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31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5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.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36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59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32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45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63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69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50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2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85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59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1685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4154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.0093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974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680618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0247526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0067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645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1757131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154687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850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5038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191947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4110635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869366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510300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16550052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972898694</w:t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b) </w:t>
      </w:r>
      <w:r>
        <w:rPr>
          <w:rFonts w:cs="Times New Roman" w:ascii="Times New Roman" w:hAnsi="Times New Roman"/>
          <w:i/>
        </w:rPr>
        <w:t>E. s. schoeniclus</w:t>
      </w:r>
      <w:r>
        <w:rPr/>
        <w:t>, first-year males</w:t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360"/>
        <w:gridCol w:w="1340"/>
        <w:gridCol w:w="1260"/>
        <w:gridCol w:w="1580"/>
        <w:gridCol w:w="162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0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7.0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2.361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4245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8.5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5.5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1.50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067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6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1.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8.58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688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.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967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799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15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1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.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37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72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20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2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7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1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53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8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03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65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3286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3848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8776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483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244222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442055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3679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800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285049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449214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992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1980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3089171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510728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696369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051702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23579935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762650852</w:t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c) </w:t>
      </w:r>
      <w:r>
        <w:rPr>
          <w:rFonts w:cs="Times New Roman" w:ascii="Times New Roman" w:hAnsi="Times New Roman"/>
          <w:i/>
        </w:rPr>
        <w:t>E. s. schoeniclus</w:t>
      </w:r>
      <w:r>
        <w:rPr/>
        <w:t>, adult females</w:t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360"/>
        <w:gridCol w:w="1340"/>
        <w:gridCol w:w="1260"/>
        <w:gridCol w:w="1580"/>
        <w:gridCol w:w="162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4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1.0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7.625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8339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3.5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1.0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7.636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6046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9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9.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4.69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329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117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20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.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861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786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.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07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53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13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35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46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28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50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9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81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84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3344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31959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small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651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4406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262219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975600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7638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816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6208201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7793469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8400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0681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95037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467121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612607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208257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23252334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414189258</w:t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d) </w:t>
      </w:r>
      <w:r>
        <w:rPr>
          <w:rFonts w:cs="Times New Roman" w:ascii="Times New Roman" w:hAnsi="Times New Roman"/>
          <w:i/>
        </w:rPr>
        <w:t>E. s. schoeniclus</w:t>
      </w:r>
      <w:r>
        <w:rPr/>
        <w:t>, first-year females</w:t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360"/>
        <w:gridCol w:w="1340"/>
        <w:gridCol w:w="1260"/>
        <w:gridCol w:w="1580"/>
        <w:gridCol w:w="162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3.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0.5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7.119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2849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3.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0.5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7.125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078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0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7.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4.35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59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.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09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19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.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86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756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.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15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19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06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1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447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4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53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0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0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71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3475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27068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6740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721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425527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8777186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8781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745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705430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856062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2027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226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212066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6896011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9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93971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772159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32149157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579737456</w:t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e) </w:t>
      </w:r>
      <w:r>
        <w:rPr>
          <w:rFonts w:cs="Times New Roman" w:ascii="Times New Roman" w:hAnsi="Times New Roman"/>
          <w:i/>
        </w:rPr>
        <w:t>E. s. lusitanica</w:t>
      </w:r>
      <w:r>
        <w:rPr/>
        <w:t>, adult males</w:t>
      </w:r>
    </w:p>
    <w:tbl>
      <w:tblPr>
        <w:tblW w:w="726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360"/>
        <w:gridCol w:w="1340"/>
        <w:gridCol w:w="1260"/>
        <w:gridCol w:w="1500"/>
        <w:gridCol w:w="162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0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6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1.50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9.280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041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5.5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1.0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8.988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1789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1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9.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5.43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57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.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42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74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.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51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45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88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19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53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9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59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345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41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4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67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60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2501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2689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0994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0728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137883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0969688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1614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949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677461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885045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6821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5533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98275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7001222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155254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11640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1368938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704651597</w:t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f) </w:t>
      </w:r>
      <w:r>
        <w:rPr>
          <w:rFonts w:cs="Times New Roman" w:ascii="Times New Roman" w:hAnsi="Times New Roman"/>
          <w:i/>
        </w:rPr>
        <w:t>E. s. lusitanica</w:t>
      </w:r>
      <w:r>
        <w:rPr/>
        <w:t>, first-year males</w:t>
      </w:r>
    </w:p>
    <w:tbl>
      <w:tblPr>
        <w:tblW w:w="726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360"/>
        <w:gridCol w:w="1340"/>
        <w:gridCol w:w="1260"/>
        <w:gridCol w:w="1500"/>
        <w:gridCol w:w="162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3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9.00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5.881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500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4.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9.0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5.95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8308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9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6.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3.37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24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31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165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.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31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125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52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14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52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8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671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61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1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8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92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83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3427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5195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2.0439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573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664075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941151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5720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159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72837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646281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4286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417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329186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985520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403774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720369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4636763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845410362</w:t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g) </w:t>
      </w:r>
      <w:r>
        <w:rPr>
          <w:rFonts w:cs="Times New Roman" w:ascii="Times New Roman" w:hAnsi="Times New Roman"/>
          <w:i/>
        </w:rPr>
        <w:t>E. s. lusitanica</w:t>
      </w:r>
      <w:r>
        <w:rPr/>
        <w:t>, adult females</w:t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360"/>
        <w:gridCol w:w="1340"/>
        <w:gridCol w:w="1260"/>
        <w:gridCol w:w="1580"/>
        <w:gridCol w:w="162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4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9.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9.0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3.193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726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1.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9.0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4.2027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624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7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8.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2.06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815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.83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2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.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11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06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.90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70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26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7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46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35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8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48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01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17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4827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3805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8498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6837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05874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088082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2793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335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420024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45542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9088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788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020279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048879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936818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7977888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06131914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738256743</w:t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h) </w:t>
      </w:r>
      <w:r>
        <w:rPr>
          <w:rFonts w:cs="Times New Roman" w:ascii="Times New Roman" w:hAnsi="Times New Roman"/>
          <w:i/>
        </w:rPr>
        <w:t>E. s. lusitanica</w:t>
      </w:r>
      <w:r>
        <w:rPr/>
        <w:t>, first-year females</w:t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360"/>
        <w:gridCol w:w="1340"/>
        <w:gridCol w:w="1260"/>
        <w:gridCol w:w="1580"/>
        <w:gridCol w:w="162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8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3.5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0.642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183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9.5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5.0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2.023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2085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7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4.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0.667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116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.51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758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14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3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.51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19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21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7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53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1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52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6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09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19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5881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4739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9007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0502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52865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774906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0599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391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375713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825577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2.2932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8452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601179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515144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577366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3137872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03708000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856799138</w:t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i) </w:t>
      </w:r>
      <w:r>
        <w:rPr>
          <w:rFonts w:cs="Times New Roman" w:ascii="Times New Roman" w:hAnsi="Times New Roman"/>
          <w:i/>
        </w:rPr>
        <w:t>E. s. witherbyi</w:t>
      </w:r>
      <w:r>
        <w:rPr/>
        <w:t>, adult males</w:t>
      </w:r>
    </w:p>
    <w:tbl>
      <w:tblPr>
        <w:tblW w:w="67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294"/>
        <w:gridCol w:w="1260"/>
        <w:gridCol w:w="1260"/>
        <w:gridCol w:w="1500"/>
        <w:gridCol w:w="126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2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5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1.00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9.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071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6.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3.5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0.375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197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1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7.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9.83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104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.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08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94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9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86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.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27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57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48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789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.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82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168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97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7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13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87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8369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3250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0578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0578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057838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3228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9905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015833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520045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5957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9981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110623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4938200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855970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8559707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85597065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</w:t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j) </w:t>
      </w:r>
      <w:r>
        <w:rPr>
          <w:rFonts w:cs="Times New Roman" w:ascii="Times New Roman" w:hAnsi="Times New Roman"/>
          <w:i/>
        </w:rPr>
        <w:t>E. s. witherbyi</w:t>
      </w:r>
      <w:r>
        <w:rPr/>
        <w:t>, first-year males</w:t>
      </w:r>
    </w:p>
    <w:tbl>
      <w:tblPr>
        <w:tblW w:w="718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360"/>
        <w:gridCol w:w="1260"/>
        <w:gridCol w:w="1260"/>
        <w:gridCol w:w="1500"/>
        <w:gridCol w:w="162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4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4.00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9.681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4819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7.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4.5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1.35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1899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5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3.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8.95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15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.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617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36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.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3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705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.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9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445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517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1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92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13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 shap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04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5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22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18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6579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8241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5350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5790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409442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0851485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848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4162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169748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298773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443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6415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320498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4332499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656829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798108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23889646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809956408</w:t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k) </w:t>
      </w:r>
      <w:r>
        <w:rPr>
          <w:rFonts w:cs="Times New Roman" w:ascii="Times New Roman" w:hAnsi="Times New Roman"/>
          <w:i/>
        </w:rPr>
        <w:t>E. s. witherbyi</w:t>
      </w:r>
      <w:r>
        <w:rPr/>
        <w:t>, adult females</w:t>
      </w:r>
    </w:p>
    <w:tbl>
      <w:tblPr>
        <w:tblW w:w="709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1"/>
        <w:gridCol w:w="294"/>
        <w:gridCol w:w="1260"/>
        <w:gridCol w:w="1260"/>
        <w:gridCol w:w="1500"/>
        <w:gridCol w:w="1620"/>
      </w:tblGrid>
      <w:tr>
        <w:trPr>
          <w:cantSplit w:val="true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2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1.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5.00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3.416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1124</w:t>
            </w:r>
          </w:p>
        </w:tc>
      </w:tr>
      <w:tr>
        <w:trPr>
          <w:cantSplit w:val="true"/>
        </w:trPr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3.5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6.5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5.30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1478</w:t>
            </w:r>
          </w:p>
        </w:tc>
      </w:tr>
      <w:tr>
        <w:trPr>
          <w:cantSplit w:val="true"/>
        </w:trPr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0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6.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3.5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944</w:t>
            </w:r>
          </w:p>
        </w:tc>
      </w:tr>
      <w:tr>
        <w:trPr>
          <w:cantSplit w:val="true"/>
        </w:trPr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.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367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803</w:t>
            </w:r>
          </w:p>
        </w:tc>
      </w:tr>
      <w:tr>
        <w:trPr>
          <w:cantSplit w:val="true"/>
        </w:trPr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gth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.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28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003</w:t>
            </w:r>
          </w:p>
        </w:tc>
      </w:tr>
      <w:tr>
        <w:trPr>
          <w:cantSplit w:val="true"/>
        </w:trPr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.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18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901</w:t>
            </w:r>
          </w:p>
        </w:tc>
      </w:tr>
      <w:tr>
        <w:trPr>
          <w:cantSplit w:val="true"/>
        </w:trPr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02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722</w:t>
            </w:r>
          </w:p>
        </w:tc>
      </w:tr>
      <w:tr>
        <w:trPr>
          <w:cantSplit w:val="true"/>
        </w:trPr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88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522</w:t>
            </w:r>
          </w:p>
        </w:tc>
      </w:tr>
      <w:tr>
        <w:trPr>
          <w:cantSplit w:val="true"/>
        </w:trPr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05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75</w:t>
            </w:r>
          </w:p>
        </w:tc>
      </w:tr>
      <w:tr>
        <w:trPr>
          <w:cantSplit w:val="true"/>
        </w:trPr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53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95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7286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92379</w:t>
            </w:r>
          </w:p>
        </w:tc>
      </w:tr>
      <w:tr>
        <w:trPr>
          <w:cantSplit w:val="true"/>
        </w:trPr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711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711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711887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</w:t>
            </w:r>
          </w:p>
        </w:tc>
      </w:tr>
      <w:tr>
        <w:trPr>
          <w:cantSplit w:val="true"/>
        </w:trPr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052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9773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377302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7538541</w:t>
            </w:r>
          </w:p>
        </w:tc>
      </w:tr>
      <w:tr>
        <w:trPr>
          <w:cantSplit w:val="true"/>
        </w:trPr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8016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1479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561076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5151417</w:t>
            </w:r>
          </w:p>
        </w:tc>
      </w:tr>
      <w:tr>
        <w:trPr>
          <w:cantSplit w:val="true"/>
        </w:trPr>
        <w:tc>
          <w:tcPr>
            <w:tcW w:w="11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222982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683430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45320625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302238150</w:t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l) </w:t>
      </w:r>
      <w:r>
        <w:rPr>
          <w:rFonts w:cs="Times New Roman" w:ascii="Times New Roman" w:hAnsi="Times New Roman"/>
          <w:i/>
        </w:rPr>
        <w:t>E. s. witherbyi</w:t>
      </w:r>
      <w:r>
        <w:rPr/>
        <w:t>, first-year females</w:t>
      </w:r>
    </w:p>
    <w:tbl>
      <w:tblPr>
        <w:tblW w:w="628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294"/>
        <w:gridCol w:w="1147"/>
        <w:gridCol w:w="1187"/>
        <w:gridCol w:w="1220"/>
        <w:gridCol w:w="126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2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2.00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5.00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4.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477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1.00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8.00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5.80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2510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1.5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7.0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4.25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4506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.7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08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429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.7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2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42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63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.5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9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2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38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7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5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08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356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0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78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27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9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2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06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1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200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05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6268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2799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1059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259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381038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1861776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80487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2202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349392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9143066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m) </w:t>
      </w:r>
      <w:r>
        <w:rPr>
          <w:rFonts w:cs="Times New Roman" w:ascii="Times New Roman" w:hAnsi="Times New Roman"/>
          <w:i/>
        </w:rPr>
        <w:t>E. s. schoeniclus</w:t>
      </w:r>
      <w:r>
        <w:rPr/>
        <w:t>, adult males from the U. K.</w:t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360"/>
        <w:gridCol w:w="1340"/>
        <w:gridCol w:w="1260"/>
        <w:gridCol w:w="1580"/>
        <w:gridCol w:w="162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9.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5.0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2.250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0208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9.5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5.5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2.30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537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5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1.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8.0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32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.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76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86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68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48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.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49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446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15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8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08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1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5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378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09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62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2684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4845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083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2619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74348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997896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1867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9358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051896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89774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259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1274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312665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9502805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858378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3274251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12742386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185048262</w:t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n) </w:t>
      </w:r>
      <w:r>
        <w:rPr>
          <w:rFonts w:cs="Times New Roman" w:ascii="Times New Roman" w:hAnsi="Times New Roman"/>
          <w:i/>
        </w:rPr>
        <w:t>E. s. schoeniclus</w:t>
      </w:r>
      <w:r>
        <w:rPr/>
        <w:t>, first-year males from the U. K.</w:t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360"/>
        <w:gridCol w:w="1340"/>
        <w:gridCol w:w="1260"/>
        <w:gridCol w:w="1580"/>
        <w:gridCol w:w="162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9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5.0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1.100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452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9.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5.0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1.10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296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2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9.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5.72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53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.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49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86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.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63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6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.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47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39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90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559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19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836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6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38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59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50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1061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5984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2.0472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6175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60260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221229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7127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4288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167127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2731486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369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6136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638221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1584239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1039199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005960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27065925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60640810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o) </w:t>
      </w:r>
      <w:r>
        <w:rPr>
          <w:rFonts w:cs="Times New Roman" w:ascii="Times New Roman" w:hAnsi="Times New Roman"/>
          <w:i/>
        </w:rPr>
        <w:t>E. s. schoeniclus</w:t>
      </w:r>
      <w:r>
        <w:rPr/>
        <w:t>, adult females from the U. K.</w:t>
      </w:r>
    </w:p>
    <w:tbl>
      <w:tblPr>
        <w:tblW w:w="7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294"/>
        <w:gridCol w:w="1340"/>
        <w:gridCol w:w="1340"/>
        <w:gridCol w:w="1580"/>
        <w:gridCol w:w="162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2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4.00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8.0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6.000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0000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4.5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8.5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6.50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0000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0.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6.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3.0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000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85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50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.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.9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00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7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00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2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00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10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46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2848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76715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202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486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34469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41893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2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699900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6065344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65321734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466829950</w:t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p) </w:t>
      </w:r>
      <w:r>
        <w:rPr>
          <w:rFonts w:cs="Times New Roman" w:ascii="Times New Roman" w:hAnsi="Times New Roman"/>
          <w:i/>
        </w:rPr>
        <w:t>E. s. schoeniclus</w:t>
      </w:r>
      <w:r>
        <w:rPr/>
        <w:t>, first-year females from the U. K.</w:t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360"/>
        <w:gridCol w:w="1340"/>
        <w:gridCol w:w="1260"/>
        <w:gridCol w:w="1580"/>
        <w:gridCol w:w="1620"/>
      </w:tblGrid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td. Error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ing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3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9.0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5.700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4365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8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2.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9.0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6.45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300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8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5.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2.6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446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rsus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.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.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02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91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leng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.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.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.467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12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Weight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.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.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.39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391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dep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79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130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width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18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0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ill shap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53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422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il/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94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55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2683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65494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1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wing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7960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7506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51221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9547803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bill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278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8883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.128771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184407</w:t>
            </w:r>
          </w:p>
        </w:tc>
      </w:tr>
      <w:tr>
        <w:trPr>
          <w:cantSplit w:val="true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C</w:t>
            </w:r>
            <w:r>
              <w:rPr>
                <w:rFonts w:cs="Times New Roman" w:ascii="Times New Roman" w:hAnsi="Times New Roman"/>
                <w:b/>
                <w:caps/>
                <w:color w:val="000000"/>
                <w:vertAlign w:val="subscript"/>
                <w:lang w:val="en-US"/>
              </w:rPr>
              <w:t>size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7044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142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146650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4567195</w:t>
            </w:r>
          </w:p>
        </w:tc>
      </w:tr>
      <w:tr>
        <w:trPr>
          <w:cantSplit w:val="true"/>
        </w:trPr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W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906114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2586803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34365542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11831310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429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5pt;height:13.8pt;mso-wrap-distance-left:0pt;mso-wrap-distance-right:0pt;mso-wrap-distance-top:0pt;mso-wrap-distance-bottom:0pt;margin-top:0.05pt;mso-position-vertical-relative:text;margin-left:47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eastAsia="Cambria"/>
      <w:sz w:val="22"/>
      <w:szCs w:val="22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9:32:00Z</dcterms:created>
  <dc:creator>Júlio M. Neto</dc:creator>
  <dc:description/>
  <cp:keywords/>
  <dc:language>en-US</dc:language>
  <cp:lastModifiedBy>Júlio M. Neto</cp:lastModifiedBy>
  <dcterms:modified xsi:type="dcterms:W3CDTF">2013-04-08T09:32:00Z</dcterms:modified>
  <cp:revision>2</cp:revision>
  <dc:subject/>
  <dc:title/>
</cp:coreProperties>
</file>